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2234A1" w14:textId="7B0684A3" w:rsidR="00662A57" w:rsidRPr="00C727A4" w:rsidRDefault="00263E5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To classify participants in the ABCD study as “taking ADHD medications” or not, two datasets </w:t>
      </w:r>
      <w:r w:rsidR="001A006B" w:rsidRPr="00C727A4">
        <w:rPr>
          <w:rFonts w:ascii="Times New Roman" w:hAnsi="Times New Roman" w:cs="Times New Roman"/>
          <w:sz w:val="24"/>
          <w:szCs w:val="24"/>
        </w:rPr>
        <w:t xml:space="preserve">from ABCD </w:t>
      </w:r>
      <w:r w:rsidRPr="00C727A4">
        <w:rPr>
          <w:rFonts w:ascii="Times New Roman" w:hAnsi="Times New Roman" w:cs="Times New Roman"/>
          <w:sz w:val="24"/>
          <w:szCs w:val="24"/>
        </w:rPr>
        <w:t>were used:</w:t>
      </w:r>
    </w:p>
    <w:p w14:paraId="492B19C3" w14:textId="1588310C" w:rsidR="00263E51" w:rsidRPr="00C727A4" w:rsidRDefault="00263E51" w:rsidP="007964AC">
      <w:pPr>
        <w:spacing w:after="0" w:line="240" w:lineRule="auto"/>
        <w:rPr>
          <w:rFonts w:ascii="Times New Roman" w:hAnsi="Times New Roman" w:cs="Times New Roman"/>
          <w:sz w:val="24"/>
          <w:szCs w:val="24"/>
        </w:rPr>
      </w:pPr>
    </w:p>
    <w:p w14:paraId="24CE5FB8" w14:textId="7CE982F8" w:rsidR="00263E51" w:rsidRPr="00C727A4" w:rsidRDefault="00000000" w:rsidP="007964AC">
      <w:pPr>
        <w:spacing w:after="0" w:line="240" w:lineRule="auto"/>
        <w:rPr>
          <w:rFonts w:ascii="Times New Roman" w:hAnsi="Times New Roman" w:cs="Times New Roman"/>
          <w:sz w:val="24"/>
          <w:szCs w:val="24"/>
        </w:rPr>
      </w:pPr>
      <w:hyperlink r:id="rId4" w:history="1">
        <w:r w:rsidR="00263E51" w:rsidRPr="00C727A4">
          <w:rPr>
            <w:rStyle w:val="Hyperlink"/>
            <w:rFonts w:ascii="Times New Roman" w:hAnsi="Times New Roman" w:cs="Times New Roman"/>
            <w:sz w:val="24"/>
            <w:szCs w:val="24"/>
          </w:rPr>
          <w:t>ABCD Parent Medications Survey Inventory Modified from PhenX (PMP)</w:t>
        </w:r>
      </w:hyperlink>
    </w:p>
    <w:p w14:paraId="77CB8E28" w14:textId="5C019287" w:rsidR="00263E51" w:rsidRPr="00C727A4" w:rsidRDefault="00000000" w:rsidP="007964AC">
      <w:pPr>
        <w:spacing w:after="0" w:line="240" w:lineRule="auto"/>
        <w:rPr>
          <w:rFonts w:ascii="Times New Roman" w:hAnsi="Times New Roman" w:cs="Times New Roman"/>
          <w:sz w:val="24"/>
          <w:szCs w:val="24"/>
        </w:rPr>
      </w:pPr>
      <w:hyperlink r:id="rId5" w:history="1">
        <w:r w:rsidR="00263E51" w:rsidRPr="00C727A4">
          <w:rPr>
            <w:rStyle w:val="Hyperlink"/>
            <w:rFonts w:ascii="Times New Roman" w:hAnsi="Times New Roman" w:cs="Times New Roman"/>
            <w:sz w:val="24"/>
            <w:szCs w:val="24"/>
          </w:rPr>
          <w:t>ABCD Youth Participant Last Use Survey Day 1 2 3 4 (PLUS)</w:t>
        </w:r>
      </w:hyperlink>
    </w:p>
    <w:p w14:paraId="435F2B65" w14:textId="3510A02D" w:rsidR="00263E51" w:rsidRPr="00C727A4" w:rsidRDefault="00263E51" w:rsidP="007964AC">
      <w:pPr>
        <w:spacing w:after="0" w:line="240" w:lineRule="auto"/>
        <w:rPr>
          <w:rFonts w:ascii="Times New Roman" w:hAnsi="Times New Roman" w:cs="Times New Roman"/>
          <w:sz w:val="24"/>
          <w:szCs w:val="24"/>
        </w:rPr>
      </w:pPr>
    </w:p>
    <w:p w14:paraId="201B4C6E" w14:textId="77777777" w:rsidR="005D3EA4" w:rsidRPr="00C727A4" w:rsidRDefault="00263E5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ny subject ID/event present in either file was included in the output. In the two datasets, the variable “src_subject_id” corresponds to the subject ID, and “eventname” corresponds to the event.</w:t>
      </w:r>
    </w:p>
    <w:p w14:paraId="59F75C76" w14:textId="77777777" w:rsidR="005D3EA4" w:rsidRPr="00C727A4" w:rsidRDefault="005D3EA4" w:rsidP="007964AC">
      <w:pPr>
        <w:spacing w:after="0" w:line="240" w:lineRule="auto"/>
        <w:rPr>
          <w:rFonts w:ascii="Times New Roman" w:hAnsi="Times New Roman" w:cs="Times New Roman"/>
          <w:sz w:val="24"/>
          <w:szCs w:val="24"/>
        </w:rPr>
      </w:pPr>
    </w:p>
    <w:p w14:paraId="59DDBA0F" w14:textId="28E66214" w:rsidR="00263E51" w:rsidRPr="00C727A4" w:rsidRDefault="00263E5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The possible “eventname” values </w:t>
      </w:r>
      <w:r w:rsidR="005D3EA4" w:rsidRPr="00C727A4">
        <w:rPr>
          <w:rFonts w:ascii="Times New Roman" w:hAnsi="Times New Roman" w:cs="Times New Roman"/>
          <w:sz w:val="24"/>
          <w:szCs w:val="24"/>
        </w:rPr>
        <w:t>are</w:t>
      </w:r>
      <w:r w:rsidRPr="00C727A4">
        <w:rPr>
          <w:rFonts w:ascii="Times New Roman" w:hAnsi="Times New Roman" w:cs="Times New Roman"/>
          <w:sz w:val="24"/>
          <w:szCs w:val="24"/>
        </w:rPr>
        <w:t xml:space="preserve"> baseline_year_1_arm_1, 1_year_follow_up_y_arm_1, 2_year_follow_up_y_arm_1</w:t>
      </w:r>
      <w:r w:rsidR="005D3EA4" w:rsidRPr="00C727A4">
        <w:rPr>
          <w:rFonts w:ascii="Times New Roman" w:hAnsi="Times New Roman" w:cs="Times New Roman"/>
          <w:sz w:val="24"/>
          <w:szCs w:val="24"/>
        </w:rPr>
        <w:t xml:space="preserve">, </w:t>
      </w:r>
      <w:r w:rsidRPr="00C727A4">
        <w:rPr>
          <w:rFonts w:ascii="Times New Roman" w:hAnsi="Times New Roman" w:cs="Times New Roman"/>
          <w:sz w:val="24"/>
          <w:szCs w:val="24"/>
        </w:rPr>
        <w:t>3_year_follow_up_y_arm_1</w:t>
      </w:r>
      <w:r w:rsidR="005D3EA4" w:rsidRPr="00C727A4">
        <w:rPr>
          <w:rFonts w:ascii="Times New Roman" w:hAnsi="Times New Roman" w:cs="Times New Roman"/>
          <w:sz w:val="24"/>
          <w:szCs w:val="24"/>
        </w:rPr>
        <w:t xml:space="preserve">, </w:t>
      </w:r>
      <w:r w:rsidRPr="00C727A4">
        <w:rPr>
          <w:rFonts w:ascii="Times New Roman" w:hAnsi="Times New Roman" w:cs="Times New Roman"/>
          <w:sz w:val="24"/>
          <w:szCs w:val="24"/>
        </w:rPr>
        <w:t>4_year_follow_up_y_arm_1</w:t>
      </w:r>
      <w:r w:rsidR="005D3EA4" w:rsidRPr="00C727A4">
        <w:rPr>
          <w:rFonts w:ascii="Times New Roman" w:hAnsi="Times New Roman" w:cs="Times New Roman"/>
          <w:sz w:val="24"/>
          <w:szCs w:val="24"/>
        </w:rPr>
        <w:t>.</w:t>
      </w:r>
    </w:p>
    <w:p w14:paraId="1A04B5F1" w14:textId="41C4A50F" w:rsidR="005D3EA4" w:rsidRPr="00C727A4" w:rsidRDefault="005D3EA4" w:rsidP="007964AC">
      <w:pPr>
        <w:spacing w:after="0" w:line="240" w:lineRule="auto"/>
        <w:rPr>
          <w:rFonts w:ascii="Times New Roman" w:hAnsi="Times New Roman" w:cs="Times New Roman"/>
          <w:sz w:val="24"/>
          <w:szCs w:val="24"/>
        </w:rPr>
      </w:pPr>
    </w:p>
    <w:p w14:paraId="2FFD075E" w14:textId="2B8E6AE0" w:rsidR="005D3EA4" w:rsidRPr="00C727A4" w:rsidRDefault="005D3EA4"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For each subject ID/event, we record whether stimulant or non-stimulant </w:t>
      </w:r>
      <w:r w:rsidR="006F3492" w:rsidRPr="00C727A4">
        <w:rPr>
          <w:rFonts w:ascii="Times New Roman" w:hAnsi="Times New Roman" w:cs="Times New Roman"/>
          <w:sz w:val="24"/>
          <w:szCs w:val="24"/>
        </w:rPr>
        <w:t>ADHD drugs</w:t>
      </w:r>
      <w:r w:rsidRPr="00C727A4">
        <w:rPr>
          <w:rFonts w:ascii="Times New Roman" w:hAnsi="Times New Roman" w:cs="Times New Roman"/>
          <w:sz w:val="24"/>
          <w:szCs w:val="24"/>
        </w:rPr>
        <w:t xml:space="preserve"> (or both) are mentioned in either data file. In the medsy01 data file, there are 30 variables searched for ADHD </w:t>
      </w:r>
      <w:r w:rsidR="006F3492" w:rsidRPr="00C727A4">
        <w:rPr>
          <w:rFonts w:ascii="Times New Roman" w:hAnsi="Times New Roman" w:cs="Times New Roman"/>
          <w:sz w:val="24"/>
          <w:szCs w:val="24"/>
        </w:rPr>
        <w:t>drugs</w:t>
      </w:r>
      <w:r w:rsidRPr="00C727A4">
        <w:rPr>
          <w:rFonts w:ascii="Times New Roman" w:hAnsi="Times New Roman" w:cs="Times New Roman"/>
          <w:sz w:val="24"/>
          <w:szCs w:val="24"/>
        </w:rPr>
        <w:t>, specifically those with the naming convention: med#_rxnorm_p and med_otc_#_rxnorm_p, where “#” is any integer from 1-15.</w:t>
      </w:r>
      <w:r w:rsidR="00E52AB5" w:rsidRPr="00C727A4">
        <w:rPr>
          <w:rFonts w:ascii="Times New Roman" w:hAnsi="Times New Roman" w:cs="Times New Roman"/>
          <w:sz w:val="24"/>
          <w:szCs w:val="24"/>
        </w:rPr>
        <w:t xml:space="preserve"> These are the names of medications taken by the child in the last two weeks, recorded by the parent.</w:t>
      </w:r>
    </w:p>
    <w:p w14:paraId="0CCA7D47" w14:textId="4F34C0CB" w:rsidR="00E52AB5" w:rsidRPr="00C727A4" w:rsidRDefault="00E52AB5" w:rsidP="007964AC">
      <w:pPr>
        <w:spacing w:after="0" w:line="240" w:lineRule="auto"/>
        <w:rPr>
          <w:rFonts w:ascii="Times New Roman" w:hAnsi="Times New Roman" w:cs="Times New Roman"/>
          <w:sz w:val="24"/>
          <w:szCs w:val="24"/>
        </w:rPr>
      </w:pPr>
    </w:p>
    <w:p w14:paraId="35D507D5" w14:textId="4526553E" w:rsidR="00E52AB5" w:rsidRPr="00C727A4" w:rsidRDefault="00E52AB5"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Also, in the medsy01 data file, there are 30 additional variables searched for ADHD </w:t>
      </w:r>
      <w:r w:rsidR="006F3492" w:rsidRPr="00C727A4">
        <w:rPr>
          <w:rFonts w:ascii="Times New Roman" w:hAnsi="Times New Roman" w:cs="Times New Roman"/>
          <w:sz w:val="24"/>
          <w:szCs w:val="24"/>
        </w:rPr>
        <w:t>drugs</w:t>
      </w:r>
      <w:r w:rsidRPr="00C727A4">
        <w:rPr>
          <w:rFonts w:ascii="Times New Roman" w:hAnsi="Times New Roman" w:cs="Times New Roman"/>
          <w:sz w:val="24"/>
          <w:szCs w:val="24"/>
        </w:rPr>
        <w:t>, specifically those with the naming convention: med#_rxnorm_1yr_p and med_otc_#_rxnorm_1yr_p, where “#” is any integer from 1-15. These are the names of medications taken by the child in the last year, recorded by the parent. However, the parent also records if the child has taken that medication in the last two weeks. If the child has not taken that medication in the last two weeks, it is removed from the corresponding variable prior to searching.</w:t>
      </w:r>
    </w:p>
    <w:p w14:paraId="7C8BE759" w14:textId="1E373613" w:rsidR="005113A2" w:rsidRPr="00C727A4" w:rsidRDefault="005113A2" w:rsidP="007964AC">
      <w:pPr>
        <w:spacing w:after="0" w:line="240" w:lineRule="auto"/>
        <w:rPr>
          <w:rFonts w:ascii="Times New Roman" w:hAnsi="Times New Roman" w:cs="Times New Roman"/>
          <w:sz w:val="24"/>
          <w:szCs w:val="24"/>
        </w:rPr>
      </w:pPr>
    </w:p>
    <w:p w14:paraId="47222A61" w14:textId="5CE9B118" w:rsidR="005113A2" w:rsidRPr="00C727A4" w:rsidRDefault="005113A2"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In the abcd_plus01 data file, there are 22 variables searched for ADHD </w:t>
      </w:r>
      <w:r w:rsidR="006F3492" w:rsidRPr="00C727A4">
        <w:rPr>
          <w:rFonts w:ascii="Times New Roman" w:hAnsi="Times New Roman" w:cs="Times New Roman"/>
          <w:sz w:val="24"/>
          <w:szCs w:val="24"/>
        </w:rPr>
        <w:t>drugs</w:t>
      </w:r>
      <w:r w:rsidRPr="00C727A4">
        <w:rPr>
          <w:rFonts w:ascii="Times New Roman" w:hAnsi="Times New Roman" w:cs="Times New Roman"/>
          <w:sz w:val="24"/>
          <w:szCs w:val="24"/>
        </w:rPr>
        <w:t>, specifically those with the naming convention: pls$_med#(_rxnorm_2), where “$” is any integer from 1-4, “#” is any integer from 1-7, and the characters in parentheses may or may not be included. These are the names of medications taken by the child in the last 24 hours, recorded by the child.</w:t>
      </w:r>
    </w:p>
    <w:p w14:paraId="3881C849" w14:textId="65ED6D43" w:rsidR="00E52AB5" w:rsidRPr="00C727A4" w:rsidRDefault="00E52AB5" w:rsidP="007964AC">
      <w:pPr>
        <w:spacing w:after="0" w:line="240" w:lineRule="auto"/>
        <w:rPr>
          <w:rFonts w:ascii="Times New Roman" w:hAnsi="Times New Roman" w:cs="Times New Roman"/>
          <w:sz w:val="24"/>
          <w:szCs w:val="24"/>
        </w:rPr>
      </w:pPr>
    </w:p>
    <w:p w14:paraId="60858DE3" w14:textId="1FD0E933" w:rsidR="00E52AB5" w:rsidRPr="00C727A4" w:rsidRDefault="00E52AB5"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According to the documentation linked above, the medication names may include all variants in the </w:t>
      </w:r>
      <w:hyperlink r:id="rId6" w:history="1">
        <w:r w:rsidRPr="00C727A4">
          <w:rPr>
            <w:rStyle w:val="Hyperlink"/>
            <w:rFonts w:ascii="Times New Roman" w:hAnsi="Times New Roman" w:cs="Times New Roman"/>
            <w:sz w:val="24"/>
            <w:szCs w:val="24"/>
          </w:rPr>
          <w:t>Bioportal RxNorm database</w:t>
        </w:r>
      </w:hyperlink>
      <w:r w:rsidRPr="00C727A4">
        <w:rPr>
          <w:rFonts w:ascii="Times New Roman" w:hAnsi="Times New Roman" w:cs="Times New Roman"/>
          <w:sz w:val="24"/>
          <w:szCs w:val="24"/>
        </w:rPr>
        <w:t>.</w:t>
      </w:r>
    </w:p>
    <w:p w14:paraId="2C8F1FEC" w14:textId="09C864C6" w:rsidR="00956534" w:rsidRPr="00C727A4" w:rsidRDefault="00956534" w:rsidP="007964AC">
      <w:pPr>
        <w:spacing w:after="0" w:line="240" w:lineRule="auto"/>
        <w:rPr>
          <w:rFonts w:ascii="Times New Roman" w:hAnsi="Times New Roman" w:cs="Times New Roman"/>
          <w:sz w:val="24"/>
          <w:szCs w:val="24"/>
        </w:rPr>
      </w:pPr>
    </w:p>
    <w:p w14:paraId="67CEB0B5" w14:textId="4F642BF2" w:rsidR="00956534" w:rsidRPr="00C727A4" w:rsidRDefault="00956534"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 medication was classified as a stimulant ADHD drug if it was included in the variants of any of the</w:t>
      </w:r>
      <w:r w:rsidR="00E5003A" w:rsidRPr="00C727A4">
        <w:rPr>
          <w:rFonts w:ascii="Times New Roman" w:hAnsi="Times New Roman" w:cs="Times New Roman"/>
          <w:sz w:val="24"/>
          <w:szCs w:val="24"/>
        </w:rPr>
        <w:t xml:space="preserve"> ten</w:t>
      </w:r>
      <w:r w:rsidRPr="00C727A4">
        <w:rPr>
          <w:rFonts w:ascii="Times New Roman" w:hAnsi="Times New Roman" w:cs="Times New Roman"/>
          <w:sz w:val="24"/>
          <w:szCs w:val="24"/>
        </w:rPr>
        <w:t xml:space="preserve"> main ingredients listed under the RxNorm class of “centrally acting sympathomimetics”. The ingredients can be found by searching for that class on the </w:t>
      </w:r>
      <w:hyperlink r:id="rId7" w:history="1">
        <w:r w:rsidRPr="00C727A4">
          <w:rPr>
            <w:rStyle w:val="Hyperlink"/>
            <w:rFonts w:ascii="Times New Roman" w:hAnsi="Times New Roman" w:cs="Times New Roman"/>
            <w:sz w:val="24"/>
            <w:szCs w:val="24"/>
          </w:rPr>
          <w:t>RxClass website</w:t>
        </w:r>
      </w:hyperlink>
      <w:r w:rsidRPr="00C727A4">
        <w:rPr>
          <w:rFonts w:ascii="Times New Roman" w:hAnsi="Times New Roman" w:cs="Times New Roman"/>
          <w:sz w:val="24"/>
          <w:szCs w:val="24"/>
        </w:rPr>
        <w:t xml:space="preserve">. The list includes amphetamine, armodafinil, dexmethylphenidate, dextroamphetamine, lisdexamfetamine, methamphetamine, methylphenidate, modafinil, serdexmethylphenidate, and solriamfetol. Atomoxetine was removed from the list because it is classified by the FDA as a non-stimulant ADHD drug, as documented </w:t>
      </w:r>
      <w:hyperlink r:id="rId8" w:history="1">
        <w:r w:rsidRPr="00C727A4">
          <w:rPr>
            <w:rStyle w:val="Hyperlink"/>
            <w:rFonts w:ascii="Times New Roman" w:hAnsi="Times New Roman" w:cs="Times New Roman"/>
            <w:sz w:val="24"/>
            <w:szCs w:val="24"/>
          </w:rPr>
          <w:t>here</w:t>
        </w:r>
      </w:hyperlink>
      <w:r w:rsidRPr="00C727A4">
        <w:rPr>
          <w:rFonts w:ascii="Times New Roman" w:hAnsi="Times New Roman" w:cs="Times New Roman"/>
          <w:sz w:val="24"/>
          <w:szCs w:val="24"/>
        </w:rPr>
        <w:t>.</w:t>
      </w:r>
    </w:p>
    <w:p w14:paraId="6BDAF638" w14:textId="4A24BC07" w:rsidR="00956534" w:rsidRPr="00C727A4" w:rsidRDefault="00956534" w:rsidP="007964AC">
      <w:pPr>
        <w:spacing w:after="0" w:line="240" w:lineRule="auto"/>
        <w:rPr>
          <w:rFonts w:ascii="Times New Roman" w:hAnsi="Times New Roman" w:cs="Times New Roman"/>
          <w:sz w:val="24"/>
          <w:szCs w:val="24"/>
        </w:rPr>
      </w:pPr>
    </w:p>
    <w:p w14:paraId="7E4E3D51" w14:textId="310978B5" w:rsidR="00956534" w:rsidRPr="00C727A4" w:rsidRDefault="00956534"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A medication was classified as a non-stimulant ADHD drug if it was included in the variants of any of the </w:t>
      </w:r>
      <w:r w:rsidR="00E5003A" w:rsidRPr="00C727A4">
        <w:rPr>
          <w:rFonts w:ascii="Times New Roman" w:hAnsi="Times New Roman" w:cs="Times New Roman"/>
          <w:sz w:val="24"/>
          <w:szCs w:val="24"/>
        </w:rPr>
        <w:t xml:space="preserve">four </w:t>
      </w:r>
      <w:r w:rsidRPr="00C727A4">
        <w:rPr>
          <w:rFonts w:ascii="Times New Roman" w:hAnsi="Times New Roman" w:cs="Times New Roman"/>
          <w:sz w:val="24"/>
          <w:szCs w:val="24"/>
        </w:rPr>
        <w:t>main ingredients listed by the FDA from the same link above. The list includes atomoxetine, clonidine, guanfacine, and viloxazine.</w:t>
      </w:r>
    </w:p>
    <w:p w14:paraId="781999F3" w14:textId="0933E662" w:rsidR="00956534" w:rsidRPr="00C727A4" w:rsidRDefault="00956534" w:rsidP="007964AC">
      <w:pPr>
        <w:spacing w:after="0" w:line="240" w:lineRule="auto"/>
        <w:rPr>
          <w:rFonts w:ascii="Times New Roman" w:hAnsi="Times New Roman" w:cs="Times New Roman"/>
          <w:sz w:val="24"/>
          <w:szCs w:val="24"/>
        </w:rPr>
      </w:pPr>
    </w:p>
    <w:p w14:paraId="2719EEAE" w14:textId="2FB23C93" w:rsidR="00956534" w:rsidRPr="00C727A4" w:rsidRDefault="00E5003A"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The variants of each main ingredient were downloaded from the </w:t>
      </w:r>
      <w:hyperlink r:id="rId9" w:history="1">
        <w:r w:rsidRPr="00C727A4">
          <w:rPr>
            <w:rStyle w:val="Hyperlink"/>
            <w:rFonts w:ascii="Times New Roman" w:hAnsi="Times New Roman" w:cs="Times New Roman"/>
            <w:sz w:val="24"/>
            <w:szCs w:val="24"/>
          </w:rPr>
          <w:t>RxNav website</w:t>
        </w:r>
      </w:hyperlink>
      <w:r w:rsidRPr="00C727A4">
        <w:rPr>
          <w:rFonts w:ascii="Times New Roman" w:hAnsi="Times New Roman" w:cs="Times New Roman"/>
          <w:sz w:val="24"/>
          <w:szCs w:val="24"/>
        </w:rPr>
        <w:t xml:space="preserve"> after searching for that ingredient. Because the site lists generic terms like “Oral Product” and “Pill” in the resulting data file, any record with termType “DF” (Dose Form) or “DFG” (Dose Form Group) was removed. This also means that any record in the ABCD data </w:t>
      </w:r>
      <w:r w:rsidR="006F3492" w:rsidRPr="00C727A4">
        <w:rPr>
          <w:rFonts w:ascii="Times New Roman" w:hAnsi="Times New Roman" w:cs="Times New Roman"/>
          <w:sz w:val="24"/>
          <w:szCs w:val="24"/>
        </w:rPr>
        <w:t>for</w:t>
      </w:r>
      <w:r w:rsidRPr="00C727A4">
        <w:rPr>
          <w:rFonts w:ascii="Times New Roman" w:hAnsi="Times New Roman" w:cs="Times New Roman"/>
          <w:sz w:val="24"/>
          <w:szCs w:val="24"/>
        </w:rPr>
        <w:t xml:space="preserve"> which the parent or child selected one of these terms for the child’s medication </w:t>
      </w:r>
      <w:r w:rsidR="006F3492" w:rsidRPr="00C727A4">
        <w:rPr>
          <w:rFonts w:ascii="Times New Roman" w:hAnsi="Times New Roman" w:cs="Times New Roman"/>
          <w:sz w:val="24"/>
          <w:szCs w:val="24"/>
        </w:rPr>
        <w:t>was</w:t>
      </w:r>
      <w:r w:rsidRPr="00C727A4">
        <w:rPr>
          <w:rFonts w:ascii="Times New Roman" w:hAnsi="Times New Roman" w:cs="Times New Roman"/>
          <w:sz w:val="24"/>
          <w:szCs w:val="24"/>
        </w:rPr>
        <w:t xml:space="preserve"> removed, as there is insufficient identifying information to classify that medication as being used to treat ADHD or not.</w:t>
      </w:r>
    </w:p>
    <w:p w14:paraId="330D10BA" w14:textId="77777777" w:rsidR="00E5003A" w:rsidRPr="00C727A4" w:rsidRDefault="00E5003A" w:rsidP="007964AC">
      <w:pPr>
        <w:spacing w:after="0" w:line="240" w:lineRule="auto"/>
        <w:rPr>
          <w:rFonts w:ascii="Times New Roman" w:hAnsi="Times New Roman" w:cs="Times New Roman"/>
          <w:sz w:val="24"/>
          <w:szCs w:val="24"/>
        </w:rPr>
      </w:pPr>
    </w:p>
    <w:p w14:paraId="092F3B16" w14:textId="16997103" w:rsidR="00E5003A" w:rsidRPr="00C727A4" w:rsidRDefault="00E5003A"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In the data files returned by the RxNav website, there is a code called the RXCUI that identifies the medication. In the ABCD data files, this code is prepended (with a single space) to the medication name. This is the code that is used to identify </w:t>
      </w:r>
      <w:r w:rsidR="005113A2" w:rsidRPr="00C727A4">
        <w:rPr>
          <w:rFonts w:ascii="Times New Roman" w:hAnsi="Times New Roman" w:cs="Times New Roman"/>
          <w:sz w:val="24"/>
          <w:szCs w:val="24"/>
        </w:rPr>
        <w:t>each medication as being a stimulant ADHD drug, non-stimulant ADHD drug, or neither.</w:t>
      </w:r>
    </w:p>
    <w:p w14:paraId="17913A76" w14:textId="397C8773" w:rsidR="00E005C5" w:rsidRPr="00C727A4" w:rsidRDefault="00E005C5" w:rsidP="007964AC">
      <w:pPr>
        <w:spacing w:after="0" w:line="240" w:lineRule="auto"/>
        <w:rPr>
          <w:rFonts w:ascii="Times New Roman" w:hAnsi="Times New Roman" w:cs="Times New Roman"/>
          <w:sz w:val="24"/>
          <w:szCs w:val="24"/>
        </w:rPr>
      </w:pPr>
    </w:p>
    <w:p w14:paraId="796524A9" w14:textId="24DA5B02" w:rsidR="00E005C5" w:rsidRPr="00C727A4" w:rsidRDefault="00E005C5"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For every medication name listed in the variables</w:t>
      </w:r>
      <w:r w:rsidR="006F3492" w:rsidRPr="00C727A4">
        <w:rPr>
          <w:rFonts w:ascii="Times New Roman" w:hAnsi="Times New Roman" w:cs="Times New Roman"/>
          <w:sz w:val="24"/>
          <w:szCs w:val="24"/>
        </w:rPr>
        <w:t xml:space="preserve"> of the ABCD data files</w:t>
      </w:r>
      <w:r w:rsidRPr="00C727A4">
        <w:rPr>
          <w:rFonts w:ascii="Times New Roman" w:hAnsi="Times New Roman" w:cs="Times New Roman"/>
          <w:sz w:val="24"/>
          <w:szCs w:val="24"/>
        </w:rPr>
        <w:t xml:space="preserve"> mentioned above, the RXCUI is extracted, and if there is at least one medication whose RXCUI is contained in the list of RXCUI’s of stimulant ADHD drugs, a flag is set to TRUE for that subject ID/event. The same is done for non-stimulant ADHD drugs.</w:t>
      </w:r>
    </w:p>
    <w:p w14:paraId="60512780" w14:textId="24653870" w:rsidR="00E005C5" w:rsidRPr="00C727A4" w:rsidRDefault="00E005C5" w:rsidP="007964AC">
      <w:pPr>
        <w:spacing w:after="0" w:line="240" w:lineRule="auto"/>
        <w:rPr>
          <w:rFonts w:ascii="Times New Roman" w:hAnsi="Times New Roman" w:cs="Times New Roman"/>
          <w:sz w:val="24"/>
          <w:szCs w:val="24"/>
        </w:rPr>
      </w:pPr>
    </w:p>
    <w:p w14:paraId="10110093" w14:textId="67E228D3" w:rsidR="00E005C5" w:rsidRPr="00C727A4" w:rsidRDefault="00E005C5"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Since the RxNorm database is updated frequently, and medication names can be added or removed, some medications were missed during the search of the two ABCD data files. To address this, all medication names in either file, whether they are used to treat ADHD or not, were put into a list. Then, for every medication name in th</w:t>
      </w:r>
      <w:r w:rsidR="00D16599" w:rsidRPr="00C727A4">
        <w:rPr>
          <w:rFonts w:ascii="Times New Roman" w:hAnsi="Times New Roman" w:cs="Times New Roman"/>
          <w:sz w:val="24"/>
          <w:szCs w:val="24"/>
        </w:rPr>
        <w:t>at</w:t>
      </w:r>
      <w:r w:rsidRPr="00C727A4">
        <w:rPr>
          <w:rFonts w:ascii="Times New Roman" w:hAnsi="Times New Roman" w:cs="Times New Roman"/>
          <w:sz w:val="24"/>
          <w:szCs w:val="24"/>
        </w:rPr>
        <w:t xml:space="preserve"> list, a check was performed to see if it contains any of the medication names in our list of ADHD drugs</w:t>
      </w:r>
      <w:r w:rsidR="00D16599" w:rsidRPr="00C727A4">
        <w:rPr>
          <w:rFonts w:ascii="Times New Roman" w:hAnsi="Times New Roman" w:cs="Times New Roman"/>
          <w:sz w:val="24"/>
          <w:szCs w:val="24"/>
        </w:rPr>
        <w:t>. If the check came back positive, but that medication’s RXCUI wasn’t included in our list of ADHD drugs, it was manually added to the list prior to running the search again.</w:t>
      </w:r>
    </w:p>
    <w:p w14:paraId="4A6A8845" w14:textId="77777777" w:rsidR="00E005C5" w:rsidRPr="00C727A4" w:rsidRDefault="00E005C5" w:rsidP="007964AC">
      <w:pPr>
        <w:spacing w:after="0" w:line="240" w:lineRule="auto"/>
        <w:rPr>
          <w:rFonts w:ascii="Times New Roman" w:hAnsi="Times New Roman" w:cs="Times New Roman"/>
          <w:sz w:val="24"/>
          <w:szCs w:val="24"/>
        </w:rPr>
      </w:pPr>
    </w:p>
    <w:p w14:paraId="5A32D97B" w14:textId="6F49E6E8" w:rsidR="00E005C5" w:rsidRPr="00C727A4" w:rsidRDefault="00E005C5"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 xml:space="preserve">For example, the </w:t>
      </w:r>
      <w:r w:rsidR="00D16599" w:rsidRPr="00C727A4">
        <w:rPr>
          <w:rFonts w:ascii="Times New Roman" w:hAnsi="Times New Roman" w:cs="Times New Roman"/>
          <w:sz w:val="24"/>
          <w:szCs w:val="24"/>
        </w:rPr>
        <w:t xml:space="preserve">RXCUI corresponding to the </w:t>
      </w:r>
      <w:r w:rsidRPr="00C727A4">
        <w:rPr>
          <w:rFonts w:ascii="Times New Roman" w:hAnsi="Times New Roman" w:cs="Times New Roman"/>
          <w:sz w:val="24"/>
          <w:szCs w:val="24"/>
        </w:rPr>
        <w:t xml:space="preserve">medication name “clonidine hydrochloride 0.1 MG/ML [Nexiclon]” was initially </w:t>
      </w:r>
      <w:r w:rsidR="00D16599" w:rsidRPr="00C727A4">
        <w:rPr>
          <w:rFonts w:ascii="Times New Roman" w:hAnsi="Times New Roman" w:cs="Times New Roman"/>
          <w:sz w:val="24"/>
          <w:szCs w:val="24"/>
        </w:rPr>
        <w:t>not in our list of ADHD drugs</w:t>
      </w:r>
      <w:r w:rsidRPr="00C727A4">
        <w:rPr>
          <w:rFonts w:ascii="Times New Roman" w:hAnsi="Times New Roman" w:cs="Times New Roman"/>
          <w:sz w:val="24"/>
          <w:szCs w:val="24"/>
        </w:rPr>
        <w:t xml:space="preserve">. However, because </w:t>
      </w:r>
      <w:r w:rsidR="00D16599" w:rsidRPr="00C727A4">
        <w:rPr>
          <w:rFonts w:ascii="Times New Roman" w:hAnsi="Times New Roman" w:cs="Times New Roman"/>
          <w:sz w:val="24"/>
          <w:szCs w:val="24"/>
        </w:rPr>
        <w:t>the medication name</w:t>
      </w:r>
      <w:r w:rsidRPr="00C727A4">
        <w:rPr>
          <w:rFonts w:ascii="Times New Roman" w:hAnsi="Times New Roman" w:cs="Times New Roman"/>
          <w:sz w:val="24"/>
          <w:szCs w:val="24"/>
        </w:rPr>
        <w:t xml:space="preserve"> contains the name “clonidine”, which was included in our initial list of ADHD drugs, it was identified through this check. Similarly, the brand name of guanfacine, “Tenex”, was not included in the most recent </w:t>
      </w:r>
      <w:r w:rsidR="00D16599" w:rsidRPr="00C727A4">
        <w:rPr>
          <w:rFonts w:ascii="Times New Roman" w:hAnsi="Times New Roman" w:cs="Times New Roman"/>
          <w:sz w:val="24"/>
          <w:szCs w:val="24"/>
        </w:rPr>
        <w:t>iteration of the RxNorm database. So, “Tenex” was manually added to the list of medication names to check against. This allowed us to identify two RXCUI’s</w:t>
      </w:r>
      <w:r w:rsidR="00A64D5B" w:rsidRPr="00C727A4">
        <w:rPr>
          <w:rFonts w:ascii="Times New Roman" w:hAnsi="Times New Roman" w:cs="Times New Roman"/>
          <w:sz w:val="24"/>
          <w:szCs w:val="24"/>
        </w:rPr>
        <w:t xml:space="preserve"> related to Tenex</w:t>
      </w:r>
      <w:r w:rsidR="00D16599" w:rsidRPr="00C727A4">
        <w:rPr>
          <w:rFonts w:ascii="Times New Roman" w:hAnsi="Times New Roman" w:cs="Times New Roman"/>
          <w:sz w:val="24"/>
          <w:szCs w:val="24"/>
        </w:rPr>
        <w:t xml:space="preserve"> that were initially missed.</w:t>
      </w:r>
    </w:p>
    <w:p w14:paraId="19CB70FA" w14:textId="2CB9ED2E" w:rsidR="00F419C8" w:rsidRPr="00C727A4" w:rsidRDefault="00F419C8" w:rsidP="007964AC">
      <w:pPr>
        <w:spacing w:after="0" w:line="240" w:lineRule="auto"/>
        <w:rPr>
          <w:rFonts w:ascii="Times New Roman" w:hAnsi="Times New Roman" w:cs="Times New Roman"/>
          <w:sz w:val="24"/>
          <w:szCs w:val="24"/>
        </w:rPr>
      </w:pPr>
    </w:p>
    <w:p w14:paraId="73CCC6B0" w14:textId="199C1E39" w:rsidR="00F419C8" w:rsidRPr="00C727A4" w:rsidRDefault="00461F60"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Once</w:t>
      </w:r>
      <w:r w:rsidR="00F419C8" w:rsidRPr="00C727A4">
        <w:rPr>
          <w:rFonts w:ascii="Times New Roman" w:hAnsi="Times New Roman" w:cs="Times New Roman"/>
          <w:sz w:val="24"/>
          <w:szCs w:val="24"/>
        </w:rPr>
        <w:t xml:space="preserve"> confident that all missed medication names of ADHD drugs had been identified, a final search was performed. The output of this search is a data</w:t>
      </w:r>
      <w:r w:rsidRPr="00C727A4">
        <w:rPr>
          <w:rFonts w:ascii="Times New Roman" w:hAnsi="Times New Roman" w:cs="Times New Roman"/>
          <w:sz w:val="24"/>
          <w:szCs w:val="24"/>
        </w:rPr>
        <w:t xml:space="preserve"> </w:t>
      </w:r>
      <w:r w:rsidR="00F419C8" w:rsidRPr="00C727A4">
        <w:rPr>
          <w:rFonts w:ascii="Times New Roman" w:hAnsi="Times New Roman" w:cs="Times New Roman"/>
          <w:sz w:val="24"/>
          <w:szCs w:val="24"/>
        </w:rPr>
        <w:t>file that contains one row for each subject ID/event</w:t>
      </w:r>
      <w:r w:rsidR="00405F83" w:rsidRPr="00C727A4">
        <w:rPr>
          <w:rFonts w:ascii="Times New Roman" w:hAnsi="Times New Roman" w:cs="Times New Roman"/>
          <w:sz w:val="24"/>
          <w:szCs w:val="24"/>
        </w:rPr>
        <w:t>,</w:t>
      </w:r>
      <w:r w:rsidR="00F419C8" w:rsidRPr="00C727A4">
        <w:rPr>
          <w:rFonts w:ascii="Times New Roman" w:hAnsi="Times New Roman" w:cs="Times New Roman"/>
          <w:sz w:val="24"/>
          <w:szCs w:val="24"/>
        </w:rPr>
        <w:t xml:space="preserve"> </w:t>
      </w:r>
      <w:r w:rsidR="00405F83" w:rsidRPr="00C727A4">
        <w:rPr>
          <w:rFonts w:ascii="Times New Roman" w:hAnsi="Times New Roman" w:cs="Times New Roman"/>
          <w:sz w:val="24"/>
          <w:szCs w:val="24"/>
        </w:rPr>
        <w:t>with</w:t>
      </w:r>
      <w:r w:rsidR="00F419C8" w:rsidRPr="00C727A4">
        <w:rPr>
          <w:rFonts w:ascii="Times New Roman" w:hAnsi="Times New Roman" w:cs="Times New Roman"/>
          <w:sz w:val="24"/>
          <w:szCs w:val="24"/>
        </w:rPr>
        <w:t xml:space="preserve"> two identifiers, “adhdStim” and “adhdNonStim”, signifying the presence of stimulant and non-stimulant ADHD drugs in the </w:t>
      </w:r>
      <w:r w:rsidR="00751E71" w:rsidRPr="00C727A4">
        <w:rPr>
          <w:rFonts w:ascii="Times New Roman" w:hAnsi="Times New Roman" w:cs="Times New Roman"/>
          <w:sz w:val="24"/>
          <w:szCs w:val="24"/>
        </w:rPr>
        <w:t xml:space="preserve">two </w:t>
      </w:r>
      <w:r w:rsidR="00F419C8" w:rsidRPr="00C727A4">
        <w:rPr>
          <w:rFonts w:ascii="Times New Roman" w:hAnsi="Times New Roman" w:cs="Times New Roman"/>
          <w:sz w:val="24"/>
          <w:szCs w:val="24"/>
        </w:rPr>
        <w:t>original ABCD data files.</w:t>
      </w:r>
    </w:p>
    <w:p w14:paraId="55AF2D9F" w14:textId="3C761224" w:rsidR="00405F83" w:rsidRPr="00C727A4" w:rsidRDefault="00405F83" w:rsidP="007964AC">
      <w:pPr>
        <w:spacing w:after="0" w:line="240" w:lineRule="auto"/>
        <w:rPr>
          <w:rFonts w:ascii="Times New Roman" w:hAnsi="Times New Roman" w:cs="Times New Roman"/>
          <w:sz w:val="24"/>
          <w:szCs w:val="24"/>
        </w:rPr>
      </w:pPr>
    </w:p>
    <w:p w14:paraId="18A2BFB4" w14:textId="55B5768B" w:rsidR="00405F83" w:rsidRPr="00C727A4" w:rsidRDefault="00405F83"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ll brand names that we searched for are listed below.</w:t>
      </w:r>
      <w:r w:rsidR="003C5BD1" w:rsidRPr="00C727A4">
        <w:rPr>
          <w:rFonts w:ascii="Times New Roman" w:hAnsi="Times New Roman" w:cs="Times New Roman"/>
          <w:sz w:val="24"/>
          <w:szCs w:val="24"/>
        </w:rPr>
        <w:t xml:space="preserve"> Other brand names were manually searched for to make sure our list was exhaustive, but if they </w:t>
      </w:r>
      <w:r w:rsidR="000C4946" w:rsidRPr="00C727A4">
        <w:rPr>
          <w:rFonts w:ascii="Times New Roman" w:hAnsi="Times New Roman" w:cs="Times New Roman"/>
          <w:sz w:val="24"/>
          <w:szCs w:val="24"/>
        </w:rPr>
        <w:t>were absent from both the</w:t>
      </w:r>
      <w:r w:rsidR="003C5BD1" w:rsidRPr="00C727A4">
        <w:rPr>
          <w:rFonts w:ascii="Times New Roman" w:hAnsi="Times New Roman" w:cs="Times New Roman"/>
          <w:sz w:val="24"/>
          <w:szCs w:val="24"/>
        </w:rPr>
        <w:t xml:space="preserve"> ABCD data files </w:t>
      </w:r>
      <w:r w:rsidR="00CD77B0" w:rsidRPr="00C727A4">
        <w:rPr>
          <w:rFonts w:ascii="Times New Roman" w:hAnsi="Times New Roman" w:cs="Times New Roman"/>
          <w:sz w:val="24"/>
          <w:szCs w:val="24"/>
        </w:rPr>
        <w:t>and</w:t>
      </w:r>
      <w:r w:rsidR="003C5BD1" w:rsidRPr="00C727A4">
        <w:rPr>
          <w:rFonts w:ascii="Times New Roman" w:hAnsi="Times New Roman" w:cs="Times New Roman"/>
          <w:sz w:val="24"/>
          <w:szCs w:val="24"/>
        </w:rPr>
        <w:t xml:space="preserve"> RxNorm, they are not mentioned below</w:t>
      </w:r>
      <w:r w:rsidR="00461F60" w:rsidRPr="00C727A4">
        <w:rPr>
          <w:rFonts w:ascii="Times New Roman" w:hAnsi="Times New Roman" w:cs="Times New Roman"/>
          <w:sz w:val="24"/>
          <w:szCs w:val="24"/>
        </w:rPr>
        <w:t>.</w:t>
      </w:r>
    </w:p>
    <w:p w14:paraId="13468D7C" w14:textId="14AE88CB" w:rsidR="003C5BD1" w:rsidRPr="00C727A4" w:rsidRDefault="003C5BD1" w:rsidP="007964AC">
      <w:pPr>
        <w:spacing w:after="0" w:line="240" w:lineRule="auto"/>
        <w:rPr>
          <w:rFonts w:ascii="Times New Roman" w:hAnsi="Times New Roman" w:cs="Times New Roman"/>
          <w:sz w:val="24"/>
          <w:szCs w:val="24"/>
        </w:rPr>
      </w:pPr>
    </w:p>
    <w:p w14:paraId="678DD8CE" w14:textId="66A5EE95"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tomoxetine: strattera</w:t>
      </w:r>
    </w:p>
    <w:p w14:paraId="47C3402F" w14:textId="5AD33C29"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clonidine: catapres, clorpres, duraclon, kapvay, nexiclon</w:t>
      </w:r>
    </w:p>
    <w:p w14:paraId="288233C0" w14:textId="4A427BF6"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guanfacine: intuniv, tenex</w:t>
      </w:r>
    </w:p>
    <w:p w14:paraId="26081D13" w14:textId="035BA76F"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lastRenderedPageBreak/>
        <w:t>viloxazine: qelbree</w:t>
      </w:r>
    </w:p>
    <w:p w14:paraId="205030F4" w14:textId="5077FC82"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mphetamine:</w:t>
      </w:r>
      <w:r w:rsidRPr="00C727A4">
        <w:rPr>
          <w:rFonts w:ascii="Times New Roman" w:hAnsi="Times New Roman" w:cs="Times New Roman"/>
          <w:sz w:val="24"/>
          <w:szCs w:val="24"/>
        </w:rPr>
        <w:tab/>
        <w:t>adderall, adzenys, dyanavel, evekeo, mydayis</w:t>
      </w:r>
    </w:p>
    <w:p w14:paraId="3F72CC52" w14:textId="33DB1F5B"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armodafinil: nuvigil</w:t>
      </w:r>
    </w:p>
    <w:p w14:paraId="32152ACD" w14:textId="7DE5C617"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dexmethylphenidate: azstarys, focalin</w:t>
      </w:r>
    </w:p>
    <w:p w14:paraId="7117B91C" w14:textId="149BC25C"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dextroamphetamine: adderall, dexedrine, mydayis, procentra, xelstrym, zenzedi</w:t>
      </w:r>
    </w:p>
    <w:p w14:paraId="362561AE" w14:textId="4C8229D0"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lisdexamfetamine: vyvanse</w:t>
      </w:r>
    </w:p>
    <w:p w14:paraId="53212973" w14:textId="45187A09"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methamphetamine: desoxyn</w:t>
      </w:r>
    </w:p>
    <w:p w14:paraId="3A40076E" w14:textId="65C735CE"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methylphenidate: adhansia, aptensio, concerta, cotempla, daytrana, jornay, metadate, methylin, quillichew, quillivant, relexxii, ritalin</w:t>
      </w:r>
    </w:p>
    <w:p w14:paraId="4569DAF5" w14:textId="7F12E5CF"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modafinil: provigil</w:t>
      </w:r>
    </w:p>
    <w:p w14:paraId="0901B43C" w14:textId="1474798D"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serdexmethylphenidate: azstarys</w:t>
      </w:r>
    </w:p>
    <w:p w14:paraId="06C296D0" w14:textId="502D4423" w:rsidR="003C5BD1" w:rsidRPr="00C727A4" w:rsidRDefault="003C5BD1" w:rsidP="007964AC">
      <w:pPr>
        <w:spacing w:after="0" w:line="240" w:lineRule="auto"/>
        <w:rPr>
          <w:rFonts w:ascii="Times New Roman" w:hAnsi="Times New Roman" w:cs="Times New Roman"/>
          <w:sz w:val="24"/>
          <w:szCs w:val="24"/>
        </w:rPr>
      </w:pPr>
      <w:r w:rsidRPr="00C727A4">
        <w:rPr>
          <w:rFonts w:ascii="Times New Roman" w:hAnsi="Times New Roman" w:cs="Times New Roman"/>
          <w:sz w:val="24"/>
          <w:szCs w:val="24"/>
        </w:rPr>
        <w:t>solriamfetol: sunosi</w:t>
      </w:r>
    </w:p>
    <w:sectPr w:rsidR="003C5BD1" w:rsidRPr="00C727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916"/>
    <w:rsid w:val="000C4946"/>
    <w:rsid w:val="001A006B"/>
    <w:rsid w:val="00263E51"/>
    <w:rsid w:val="003C5BD1"/>
    <w:rsid w:val="00405F83"/>
    <w:rsid w:val="0044260E"/>
    <w:rsid w:val="00461F60"/>
    <w:rsid w:val="00492916"/>
    <w:rsid w:val="005113A2"/>
    <w:rsid w:val="005960E0"/>
    <w:rsid w:val="005D3EA4"/>
    <w:rsid w:val="005E3D4C"/>
    <w:rsid w:val="00662A57"/>
    <w:rsid w:val="006F3492"/>
    <w:rsid w:val="0072267B"/>
    <w:rsid w:val="00751E71"/>
    <w:rsid w:val="007964AC"/>
    <w:rsid w:val="008D2DC0"/>
    <w:rsid w:val="00956534"/>
    <w:rsid w:val="009B0AC9"/>
    <w:rsid w:val="00A5288B"/>
    <w:rsid w:val="00A64D5B"/>
    <w:rsid w:val="00C727A4"/>
    <w:rsid w:val="00CA3C6E"/>
    <w:rsid w:val="00CD77B0"/>
    <w:rsid w:val="00D16599"/>
    <w:rsid w:val="00D97241"/>
    <w:rsid w:val="00DC3B74"/>
    <w:rsid w:val="00E005C5"/>
    <w:rsid w:val="00E5003A"/>
    <w:rsid w:val="00E52AB5"/>
    <w:rsid w:val="00E616FB"/>
    <w:rsid w:val="00E86CFC"/>
    <w:rsid w:val="00F41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F8ABC"/>
  <w15:chartTrackingRefBased/>
  <w15:docId w15:val="{F34CF047-023B-4835-A130-441A61C1C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63E51"/>
    <w:rPr>
      <w:color w:val="0563C1" w:themeColor="hyperlink"/>
      <w:u w:val="single"/>
    </w:rPr>
  </w:style>
  <w:style w:type="character" w:styleId="UnresolvedMention">
    <w:name w:val="Unresolved Mention"/>
    <w:basedOn w:val="DefaultParagraphFont"/>
    <w:uiPriority w:val="99"/>
    <w:semiHidden/>
    <w:unhideWhenUsed/>
    <w:rsid w:val="00263E51"/>
    <w:rPr>
      <w:color w:val="605E5C"/>
      <w:shd w:val="clear" w:color="auto" w:fill="E1DFDD"/>
    </w:rPr>
  </w:style>
  <w:style w:type="character" w:styleId="FollowedHyperlink">
    <w:name w:val="FollowedHyperlink"/>
    <w:basedOn w:val="DefaultParagraphFont"/>
    <w:uiPriority w:val="99"/>
    <w:semiHidden/>
    <w:unhideWhenUsed/>
    <w:rsid w:val="006F34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5514809">
      <w:bodyDiv w:val="1"/>
      <w:marLeft w:val="0"/>
      <w:marRight w:val="0"/>
      <w:marTop w:val="0"/>
      <w:marBottom w:val="0"/>
      <w:divBdr>
        <w:top w:val="none" w:sz="0" w:space="0" w:color="auto"/>
        <w:left w:val="none" w:sz="0" w:space="0" w:color="auto"/>
        <w:bottom w:val="none" w:sz="0" w:space="0" w:color="auto"/>
        <w:right w:val="none" w:sz="0" w:space="0" w:color="auto"/>
      </w:divBdr>
    </w:div>
    <w:div w:id="1763377546">
      <w:bodyDiv w:val="1"/>
      <w:marLeft w:val="0"/>
      <w:marRight w:val="0"/>
      <w:marTop w:val="0"/>
      <w:marBottom w:val="0"/>
      <w:divBdr>
        <w:top w:val="none" w:sz="0" w:space="0" w:color="auto"/>
        <w:left w:val="none" w:sz="0" w:space="0" w:color="auto"/>
        <w:bottom w:val="none" w:sz="0" w:space="0" w:color="auto"/>
        <w:right w:val="none" w:sz="0" w:space="0" w:color="auto"/>
      </w:divBdr>
    </w:div>
    <w:div w:id="2138445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consumers/consumer-updates/treating-and-dealing-adhd" TargetMode="External"/><Relationship Id="rId3" Type="http://schemas.openxmlformats.org/officeDocument/2006/relationships/webSettings" Target="webSettings.xml"/><Relationship Id="rId7" Type="http://schemas.openxmlformats.org/officeDocument/2006/relationships/hyperlink" Target="https://mor.nlm.nih.gov/RxClas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ioportal.bioontology.org/ontologies/RXNORM" TargetMode="External"/><Relationship Id="rId11" Type="http://schemas.openxmlformats.org/officeDocument/2006/relationships/theme" Target="theme/theme1.xml"/><Relationship Id="rId5" Type="http://schemas.openxmlformats.org/officeDocument/2006/relationships/hyperlink" Target="https://nda.nih.gov/data_structure.html?short_name=abcd_plus01" TargetMode="External"/><Relationship Id="rId10" Type="http://schemas.openxmlformats.org/officeDocument/2006/relationships/fontTable" Target="fontTable.xml"/><Relationship Id="rId4" Type="http://schemas.openxmlformats.org/officeDocument/2006/relationships/hyperlink" Target="https://nda.nih.gov/data_structure.html?short_name=medsy01" TargetMode="External"/><Relationship Id="rId9" Type="http://schemas.openxmlformats.org/officeDocument/2006/relationships/hyperlink" Target="https://mor.nlm.nih.gov/RxNa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122</Template>
  <TotalTime>0</TotalTime>
  <Pages>3</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 ITS</Company>
  <LinksUpToDate>false</LinksUpToDate>
  <CharactersWithSpaces>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dine, John</dc:creator>
  <cp:keywords/>
  <dc:description/>
  <cp:lastModifiedBy>Jennie Ryan</cp:lastModifiedBy>
  <cp:revision>2</cp:revision>
  <dcterms:created xsi:type="dcterms:W3CDTF">2024-09-16T16:21:00Z</dcterms:created>
  <dcterms:modified xsi:type="dcterms:W3CDTF">2024-09-16T16:21:00Z</dcterms:modified>
</cp:coreProperties>
</file>